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E52A0" w14:textId="77777777" w:rsidR="00F26C09" w:rsidRPr="00BC2462" w:rsidRDefault="00F26C09" w:rsidP="00F26C09">
      <w:pPr>
        <w:rPr>
          <w:sz w:val="20"/>
          <w:szCs w:val="20"/>
        </w:rPr>
      </w:pPr>
      <w:r>
        <w:rPr>
          <w:sz w:val="20"/>
          <w:szCs w:val="20"/>
        </w:rPr>
        <w:t>S1</w:t>
      </w:r>
      <w:r w:rsidR="00270DD0">
        <w:rPr>
          <w:sz w:val="20"/>
          <w:szCs w:val="20"/>
        </w:rPr>
        <w:t xml:space="preserve"> Appendix</w:t>
      </w:r>
      <w:bookmarkStart w:id="0" w:name="_GoBack"/>
      <w:bookmarkEnd w:id="0"/>
      <w:r w:rsidRPr="00BC2462">
        <w:rPr>
          <w:sz w:val="20"/>
          <w:szCs w:val="20"/>
        </w:rPr>
        <w:t>: Hunter survey instrument</w:t>
      </w:r>
    </w:p>
    <w:tbl>
      <w:tblPr>
        <w:tblW w:w="141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77"/>
        <w:gridCol w:w="4659"/>
        <w:gridCol w:w="1560"/>
        <w:gridCol w:w="1840"/>
        <w:gridCol w:w="1620"/>
        <w:gridCol w:w="2634"/>
      </w:tblGrid>
      <w:tr w:rsidR="00F26C09" w:rsidRPr="001B084B" w14:paraId="36C3E6A1" w14:textId="77777777" w:rsidTr="001933EA">
        <w:trPr>
          <w:trHeight w:val="315"/>
        </w:trPr>
        <w:tc>
          <w:tcPr>
            <w:tcW w:w="18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7F9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0B2C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unting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7691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674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EDE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DB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6C881CC" w14:textId="77777777" w:rsidTr="001933EA">
        <w:trPr>
          <w:trHeight w:val="26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4737D7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DA102F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dividual Number: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14FAA0A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te: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6DF317D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21E66AC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F9AF57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730AD8A5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25282A3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10E8D8F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ation: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4FD8A37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ime: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45050D3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bottom"/>
            <w:hideMark/>
          </w:tcPr>
          <w:p w14:paraId="6DD8B4C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2D9CCA5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7B5D559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33D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DEMOGRAPHICS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A44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802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3DC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941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3B5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3C7033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6F2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16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A0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56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963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C2F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15DD2F8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9F5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579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3D2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16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68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079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4EC5466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470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76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ighest Educational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2B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665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5C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F40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7EF7F67F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907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78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Ethnic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A5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97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75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7DF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429292A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710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6F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many year in vill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84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D41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CAE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A5E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51F70BD8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840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FD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What are the livelihood activities carried out?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CC8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CAD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FE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693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D17532B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50A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7A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own any farm lan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BF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ECA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9E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838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571FFBC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67E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CC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Rank livelihood activities as  income sour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6F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7B5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C0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BA9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2408697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90B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68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long have you been a hun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D04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 less than 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B9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 less then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653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 Mor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513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E16CC54" w14:textId="77777777" w:rsidTr="001933EA">
        <w:trPr>
          <w:trHeight w:val="26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14C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68B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comfortable do you consider yourself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E3B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ruggl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C12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p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5E0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mfortabl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946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ell-off</w:t>
            </w:r>
          </w:p>
        </w:tc>
      </w:tr>
      <w:tr w:rsidR="00F26C09" w:rsidRPr="001B084B" w14:paraId="06084DC3" w14:textId="77777777" w:rsidTr="001933EA">
        <w:trPr>
          <w:trHeight w:val="360"/>
        </w:trPr>
        <w:tc>
          <w:tcPr>
            <w:tcW w:w="6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64D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HUNT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74E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F30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D66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906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A60397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F31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E4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hunt all year roun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25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Ye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A37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E8B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D3D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42E35A40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AFC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F5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f not what months do you h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341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81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1D9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00D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6340AED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5C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65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90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A5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7EC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BE0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4469A0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E26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DED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months do you not h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76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4B7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A1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96F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8E5D9E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EFC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0E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9B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4C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DFD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CA9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FB8A92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55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B2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n do you h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83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Day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DD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AA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7F8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C45FAE5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E73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B22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many hours do you hunt on averag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55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B61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3E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896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8D2DF29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06E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C9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equipment / hunting strategy do you us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99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u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316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 (fores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73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 (field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4C6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gs</w:t>
            </w:r>
          </w:p>
        </w:tc>
      </w:tr>
      <w:tr w:rsidR="00F26C09" w:rsidRPr="001B084B" w14:paraId="05E084E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EB0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22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nk most commonly used strate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09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u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6D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 (fores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746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 (field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6F6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gs</w:t>
            </w:r>
          </w:p>
        </w:tc>
      </w:tr>
      <w:tr w:rsidR="00F26C09" w:rsidRPr="001B084B" w14:paraId="5D7A9CE3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8A0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8C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umber of owned hunting equipm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9A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u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37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 (fores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B4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 (field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A8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gs</w:t>
            </w:r>
          </w:p>
        </w:tc>
      </w:tr>
      <w:tr w:rsidR="00F26C09" w:rsidRPr="001B084B" w14:paraId="3FD6E335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88E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D7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do you spoend most money on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67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ulle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E7B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u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C9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ps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964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ansport</w:t>
            </w:r>
          </w:p>
        </w:tc>
      </w:tr>
      <w:tr w:rsidR="00F26C09" w:rsidRPr="001B084B" w14:paraId="2AAA7266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D2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CE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are the reasons for pursuing hunting? (rank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CE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o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8B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5F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rop Pests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856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</w:tr>
      <w:tr w:rsidR="00F26C09" w:rsidRPr="001B084B" w14:paraId="191FE12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C8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36B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are the peak months for hunting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CE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C7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4B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75A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6CE11AA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876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lastRenderedPageBreak/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873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7C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8B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FFA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656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590B3744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856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36F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are the low months for hunting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30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39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94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70E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DCC2167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146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9D9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y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6C5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F77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553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EA2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EDF2D5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59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44C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Heavy Hunting peri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B7A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591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A65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FDD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25EA38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4A7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AE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umber of hunting days/week for this peri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860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EF9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1A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25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A0D6633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4E2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4A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umber of caught animals/ week for this peri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98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87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8C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3C1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D38C476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613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E5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re do you hunt during this peri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7A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4A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llow 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24E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condary forest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65E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imary Forest</w:t>
            </w:r>
          </w:p>
        </w:tc>
      </w:tr>
      <w:tr w:rsidR="00F26C09" w:rsidRPr="001B084B" w14:paraId="753EF3C4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9F6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FF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ich species do you  catch most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CB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D40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000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17E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60F09DF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AF0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46B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ich species do you earn most money from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DB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6B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18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002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EC09E2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6A9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7C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far do you travel to hunt in this this perio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EA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84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BEC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AFD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F11EB4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155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14D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de of Transp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01E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alk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C7B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988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ik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75D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</w:tr>
      <w:tr w:rsidR="00F26C09" w:rsidRPr="001B084B" w14:paraId="54D9FD25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011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BF7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nk own game that is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E6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28A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A5C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6B1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7409075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447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2C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d local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BB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F89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9E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E4B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53BBC19F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7B6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A7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d to Kumasi / Large town mark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5A1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D2B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A71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1E0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BBF08E9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D5F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33F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nsumed by the househ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312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1F6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C8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575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8CC43A6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BE1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7B6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Low hunting peri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12B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7FF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361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3C9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F7CC34B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37C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C76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umber of hunting days/week for this peri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3A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1B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F1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7C6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450C398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129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4D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umber of caught animals/ week for this peri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AA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88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DDC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7D8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5FF5E59F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D4F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B8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re do you hunt during this peri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CB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r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1B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allow 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10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condary forest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293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imary Forest</w:t>
            </w:r>
          </w:p>
        </w:tc>
      </w:tr>
      <w:tr w:rsidR="00F26C09" w:rsidRPr="001B084B" w14:paraId="60B89FC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44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1C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ich species do you  catch most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5A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3C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43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ED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7BF7EA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D20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6C3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ich species do you earn most money from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83D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E1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8AA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C0A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FA94313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4D7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FAC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far do you travel to hunt in this this perio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75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FE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EF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DEE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D1F27D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ECC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38C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ode of Transp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DDA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alk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9A4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4F4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ike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A36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</w:tr>
      <w:tr w:rsidR="00F26C09" w:rsidRPr="001B084B" w14:paraId="537CB6C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4E4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3B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nk own game that is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DB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B0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2E6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C8B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475B8B9D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914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44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d local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CF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93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54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BBC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7CF39F9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E9F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749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d to Kumasi / Large town mark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AF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E65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76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FFC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5F28EA3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DB6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F0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nsumed by the househ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93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AD8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08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E73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771A8EF8" w14:textId="77777777" w:rsidTr="001933EA">
        <w:trPr>
          <w:trHeight w:val="280"/>
        </w:trPr>
        <w:tc>
          <w:tcPr>
            <w:tcW w:w="6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D2A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RADITION AND GENER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BA5B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F41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F0B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78D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EDC8BCA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A92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D6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use hunting to support your family during times of hardship?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941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25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4BD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70D33E4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C62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D7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y species that are no longer hunte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45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6E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1A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6CD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45E36E6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499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31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9F6C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Do you percieve rising fuel prices as a disincentive to hunting? (maybe ask inrelation to transport and city markets?</w:t>
            </w:r>
          </w:p>
        </w:tc>
      </w:tr>
      <w:tr w:rsidR="00F26C09" w:rsidRPr="001B084B" w14:paraId="5E7BE19B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C4E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F0B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During the rainy season is it more difficult to hunt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C2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D9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0E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918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05104BB1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DC3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D5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Are fires a problem in the dry season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98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F5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B5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2B6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ABCE977" w14:textId="77777777" w:rsidTr="001933EA">
        <w:trPr>
          <w:trHeight w:val="280"/>
        </w:trPr>
        <w:tc>
          <w:tcPr>
            <w:tcW w:w="6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722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PECIF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475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E5B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7DA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F1B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09DA420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761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D8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n did you last go hunting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A35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2C0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0E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A93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40747B52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C0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BD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did you cat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1B3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53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BD5C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5CF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5CEB897A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1E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1C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w far did you tra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BF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0A1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A6A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80F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800BD53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EFE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327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ere did you g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B64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6F2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F45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A60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559E1075" w14:textId="77777777" w:rsidTr="001933EA">
        <w:trPr>
          <w:trHeight w:val="280"/>
        </w:trPr>
        <w:tc>
          <w:tcPr>
            <w:tcW w:w="6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D2C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Hunter consumption/tra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C38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FF5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B35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2166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64A3500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408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733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o you ever buy bushmeat, or only eat what you catch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94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DA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D14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95C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17918FDC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211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558F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pecies is your favourite to eat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F8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F1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B0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FE67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3F93B348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A79D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0D1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hat species do you eat most often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983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C8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45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A6EE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4DBAEAB4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9B3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598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ould you want your son to be a hunter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B2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FF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EC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35C0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26C09" w:rsidRPr="001B084B" w14:paraId="20504EBB" w14:textId="77777777" w:rsidTr="001933EA">
        <w:trPr>
          <w:trHeight w:val="28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E139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F56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sz w:val="20"/>
                <w:szCs w:val="20"/>
                <w:lang w:eastAsia="en-US"/>
              </w:rPr>
              <w:t>why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B5B5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9E32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CA4B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68D4" w14:textId="77777777" w:rsidR="00F26C09" w:rsidRPr="001B084B" w:rsidRDefault="00F26C09" w:rsidP="001933E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B084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43E91AE0" w14:textId="77777777" w:rsidR="00E52675" w:rsidRDefault="00E52675"/>
    <w:sectPr w:rsidR="00E52675" w:rsidSect="00F26C09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C09"/>
    <w:rsid w:val="00270DD0"/>
    <w:rsid w:val="00E52675"/>
    <w:rsid w:val="00F2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9E74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C09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C09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1</Words>
  <Characters>2748</Characters>
  <Application>Microsoft Macintosh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Namara</dc:creator>
  <cp:keywords/>
  <dc:description/>
  <cp:lastModifiedBy>James McNamara</cp:lastModifiedBy>
  <cp:revision>2</cp:revision>
  <dcterms:created xsi:type="dcterms:W3CDTF">2016-02-03T17:39:00Z</dcterms:created>
  <dcterms:modified xsi:type="dcterms:W3CDTF">2016-02-03T17:42:00Z</dcterms:modified>
</cp:coreProperties>
</file>